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7E90" w:rsidRDefault="005D7E90" w:rsidP="005D7E90">
      <w:pPr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</w:pPr>
      <w:r w:rsidRPr="00997F6D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Additional file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 xml:space="preserve">3 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>S</w:t>
      </w:r>
      <w:r w:rsidRPr="0009177E"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>econdary</w:t>
      </w:r>
      <w:bookmarkStart w:id="0" w:name="OLE_LINK191"/>
      <w:bookmarkStart w:id="1" w:name="OLE_LINK192"/>
      <w:r w:rsidRPr="0009177E"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 </w:t>
      </w:r>
      <w:bookmarkEnd w:id="0"/>
      <w:bookmarkEnd w:id="1"/>
      <w:r w:rsidRPr="0009177E"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structures of </w:t>
      </w:r>
      <w:proofErr w:type="spellStart"/>
      <w:r w:rsidRPr="0009177E"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>MdGASA</w:t>
      </w:r>
      <w:proofErr w:type="spellEnd"/>
      <w:r w:rsidRPr="0009177E"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 protein.</w:t>
      </w:r>
    </w:p>
    <w:tbl>
      <w:tblPr>
        <w:tblStyle w:val="a3"/>
        <w:tblW w:w="103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17"/>
        <w:gridCol w:w="851"/>
        <w:gridCol w:w="1276"/>
        <w:gridCol w:w="850"/>
        <w:gridCol w:w="1276"/>
        <w:gridCol w:w="851"/>
        <w:gridCol w:w="1417"/>
        <w:gridCol w:w="1270"/>
        <w:gridCol w:w="1282"/>
      </w:tblGrid>
      <w:tr w:rsidR="005D7E90" w:rsidRPr="001E75D1" w:rsidTr="008573B5">
        <w:trPr>
          <w:jc w:val="center"/>
        </w:trPr>
        <w:tc>
          <w:tcPr>
            <w:tcW w:w="1317" w:type="dxa"/>
            <w:vMerge w:val="restart"/>
            <w:tcBorders>
              <w:top w:val="single" w:sz="4" w:space="0" w:color="auto"/>
              <w:bottom w:val="nil"/>
            </w:tcBorders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</w:p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Protein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α helix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Extended stran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Random coil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β turn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7E90" w:rsidRPr="001E75D1" w:rsidRDefault="005D7E90" w:rsidP="008573B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Amino acid leng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Proportion</w:t>
            </w:r>
          </w:p>
          <w:p w:rsidR="005D7E90" w:rsidRPr="001E75D1" w:rsidRDefault="005D7E90" w:rsidP="008573B5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Amino acid leng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Proportion</w:t>
            </w:r>
          </w:p>
          <w:p w:rsidR="005D7E90" w:rsidRPr="001E75D1" w:rsidRDefault="005D7E90" w:rsidP="008573B5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Amino acid lengt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Proportion</w:t>
            </w:r>
          </w:p>
          <w:p w:rsidR="005D7E90" w:rsidRPr="001E75D1" w:rsidRDefault="005D7E90" w:rsidP="008573B5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Amino acid length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D7E90" w:rsidRPr="001E75D1" w:rsidRDefault="005D7E90" w:rsidP="008573B5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Proportion</w:t>
            </w:r>
          </w:p>
          <w:p w:rsidR="005D7E90" w:rsidRPr="001E75D1" w:rsidRDefault="005D7E90" w:rsidP="008573B5">
            <w:pPr>
              <w:jc w:val="center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(%)</w:t>
            </w:r>
          </w:p>
        </w:tc>
      </w:tr>
      <w:tr w:rsidR="005D7E90" w:rsidRPr="001E75D1" w:rsidTr="008573B5">
        <w:trPr>
          <w:trHeight w:val="316"/>
          <w:jc w:val="center"/>
        </w:trPr>
        <w:tc>
          <w:tcPr>
            <w:tcW w:w="1317" w:type="dxa"/>
            <w:tcBorders>
              <w:top w:val="single" w:sz="4" w:space="0" w:color="auto"/>
            </w:tcBorders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5D7E90" w:rsidRPr="001E75D1" w:rsidRDefault="005D7E90" w:rsidP="008573B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5.00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5D7E90" w:rsidRPr="001E75D1" w:rsidRDefault="005D7E90" w:rsidP="008573B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8.18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5D7E90" w:rsidRPr="001E75D1" w:rsidRDefault="005D7E90" w:rsidP="008573B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5.45%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hideMark/>
          </w:tcPr>
          <w:p w:rsidR="005D7E90" w:rsidRPr="001E75D1" w:rsidRDefault="005D7E90" w:rsidP="008573B5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1.36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2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7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3.28%</w:t>
            </w:r>
          </w:p>
        </w:tc>
        <w:tc>
          <w:tcPr>
            <w:tcW w:w="85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5 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2.93%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64</w:t>
            </w:r>
          </w:p>
        </w:tc>
        <w:tc>
          <w:tcPr>
            <w:tcW w:w="14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5.17%</w:t>
            </w:r>
          </w:p>
        </w:tc>
        <w:tc>
          <w:tcPr>
            <w:tcW w:w="127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0  </w:t>
            </w:r>
          </w:p>
        </w:tc>
        <w:tc>
          <w:tcPr>
            <w:tcW w:w="1282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8.62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3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31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30.10%</w:t>
            </w:r>
          </w:p>
        </w:tc>
        <w:tc>
          <w:tcPr>
            <w:tcW w:w="85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8 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7.48%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48</w:t>
            </w:r>
          </w:p>
        </w:tc>
        <w:tc>
          <w:tcPr>
            <w:tcW w:w="14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6.40%</w:t>
            </w:r>
          </w:p>
        </w:tc>
        <w:tc>
          <w:tcPr>
            <w:tcW w:w="127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6 </w:t>
            </w:r>
          </w:p>
        </w:tc>
        <w:tc>
          <w:tcPr>
            <w:tcW w:w="1282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.83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4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1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3.86%</w:t>
            </w:r>
          </w:p>
        </w:tc>
        <w:tc>
          <w:tcPr>
            <w:tcW w:w="85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1 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2.50%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51</w:t>
            </w:r>
          </w:p>
        </w:tc>
        <w:tc>
          <w:tcPr>
            <w:tcW w:w="14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7.95%</w:t>
            </w:r>
          </w:p>
        </w:tc>
        <w:tc>
          <w:tcPr>
            <w:tcW w:w="127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5  </w:t>
            </w:r>
          </w:p>
        </w:tc>
        <w:tc>
          <w:tcPr>
            <w:tcW w:w="1282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.68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5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33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31.73%</w:t>
            </w:r>
          </w:p>
        </w:tc>
        <w:tc>
          <w:tcPr>
            <w:tcW w:w="85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1 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0.58%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49</w:t>
            </w:r>
          </w:p>
        </w:tc>
        <w:tc>
          <w:tcPr>
            <w:tcW w:w="14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7.12%</w:t>
            </w:r>
          </w:p>
        </w:tc>
        <w:tc>
          <w:tcPr>
            <w:tcW w:w="127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1   </w:t>
            </w:r>
          </w:p>
        </w:tc>
        <w:tc>
          <w:tcPr>
            <w:tcW w:w="1282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0.58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6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45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39.47%</w:t>
            </w:r>
          </w:p>
        </w:tc>
        <w:tc>
          <w:tcPr>
            <w:tcW w:w="85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3 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1.40%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50</w:t>
            </w:r>
          </w:p>
        </w:tc>
        <w:tc>
          <w:tcPr>
            <w:tcW w:w="14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3.86%</w:t>
            </w:r>
          </w:p>
        </w:tc>
        <w:tc>
          <w:tcPr>
            <w:tcW w:w="127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6 </w:t>
            </w:r>
          </w:p>
        </w:tc>
        <w:tc>
          <w:tcPr>
            <w:tcW w:w="1282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.26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7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5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8.41%</w:t>
            </w:r>
          </w:p>
        </w:tc>
        <w:tc>
          <w:tcPr>
            <w:tcW w:w="85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4 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5.91%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41</w:t>
            </w:r>
          </w:p>
        </w:tc>
        <w:tc>
          <w:tcPr>
            <w:tcW w:w="14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6.59%</w:t>
            </w:r>
          </w:p>
        </w:tc>
        <w:tc>
          <w:tcPr>
            <w:tcW w:w="127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8 </w:t>
            </w:r>
          </w:p>
        </w:tc>
        <w:tc>
          <w:tcPr>
            <w:tcW w:w="1282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9.09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8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6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0.24%</w:t>
            </w:r>
          </w:p>
        </w:tc>
        <w:tc>
          <w:tcPr>
            <w:tcW w:w="85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8  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1.02%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94  </w:t>
            </w:r>
          </w:p>
        </w:tc>
        <w:tc>
          <w:tcPr>
            <w:tcW w:w="14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76.38%</w:t>
            </w:r>
          </w:p>
        </w:tc>
        <w:tc>
          <w:tcPr>
            <w:tcW w:w="127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6 </w:t>
            </w:r>
          </w:p>
        </w:tc>
        <w:tc>
          <w:tcPr>
            <w:tcW w:w="1282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.36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9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4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.01%</w:t>
            </w:r>
          </w:p>
        </w:tc>
        <w:tc>
          <w:tcPr>
            <w:tcW w:w="85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0  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0.05%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69    </w:t>
            </w:r>
          </w:p>
        </w:tc>
        <w:tc>
          <w:tcPr>
            <w:tcW w:w="14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84.92%</w:t>
            </w:r>
          </w:p>
        </w:tc>
        <w:tc>
          <w:tcPr>
            <w:tcW w:w="127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6    </w:t>
            </w:r>
          </w:p>
        </w:tc>
        <w:tc>
          <w:tcPr>
            <w:tcW w:w="1282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3.02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10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9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8.83%</w:t>
            </w:r>
          </w:p>
        </w:tc>
        <w:tc>
          <w:tcPr>
            <w:tcW w:w="85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6 </w:t>
            </w:r>
          </w:p>
        </w:tc>
        <w:tc>
          <w:tcPr>
            <w:tcW w:w="1276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6.88%</w:t>
            </w:r>
          </w:p>
        </w:tc>
        <w:tc>
          <w:tcPr>
            <w:tcW w:w="851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88    </w:t>
            </w:r>
          </w:p>
        </w:tc>
        <w:tc>
          <w:tcPr>
            <w:tcW w:w="1417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7.14%</w:t>
            </w:r>
          </w:p>
        </w:tc>
        <w:tc>
          <w:tcPr>
            <w:tcW w:w="1270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1 </w:t>
            </w:r>
          </w:p>
        </w:tc>
        <w:tc>
          <w:tcPr>
            <w:tcW w:w="1282" w:type="dxa"/>
            <w:hideMark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7.14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11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5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3.15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1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0.19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61 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6.48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1 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0.19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12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35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30.43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5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3.04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55 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7.83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0 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8.70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13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32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34.04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6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6.38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51 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4.26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5 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.32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14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6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4.53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5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4.15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59 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5.66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6 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.66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15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51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7.66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3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.80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44 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1.12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9 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8.41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16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5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4.75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6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5.84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52 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1.49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8 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7.92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17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30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7.78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9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7.59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48 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4.44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1 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0.19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18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0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7.24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6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3.79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76 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65.52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4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3.45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19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9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32.95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4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5.91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37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2.05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8 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9.09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20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63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36.21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5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4.37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73 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1.95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3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7.47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21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9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6.57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6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4.86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12 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64.00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8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.57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22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9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6.57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6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4.86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12 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64.00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8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.57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23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9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6.57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6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4.86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12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64.00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8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4.57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24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44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4.47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37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2.17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12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69.74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1 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3.62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25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4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2.22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12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11.11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65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60.19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7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6.48%</w:t>
            </w:r>
          </w:p>
        </w:tc>
      </w:tr>
      <w:tr w:rsidR="005D7E90" w:rsidRPr="001E75D1" w:rsidTr="008573B5">
        <w:trPr>
          <w:jc w:val="center"/>
        </w:trPr>
        <w:tc>
          <w:tcPr>
            <w:tcW w:w="13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MdGASA26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26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27.66%</w:t>
            </w:r>
          </w:p>
        </w:tc>
        <w:tc>
          <w:tcPr>
            <w:tcW w:w="85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6  </w:t>
            </w:r>
          </w:p>
        </w:tc>
        <w:tc>
          <w:tcPr>
            <w:tcW w:w="1276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6.38%</w:t>
            </w:r>
          </w:p>
        </w:tc>
        <w:tc>
          <w:tcPr>
            <w:tcW w:w="851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57 </w:t>
            </w:r>
          </w:p>
        </w:tc>
        <w:tc>
          <w:tcPr>
            <w:tcW w:w="1417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60.64%</w:t>
            </w:r>
          </w:p>
        </w:tc>
        <w:tc>
          <w:tcPr>
            <w:tcW w:w="1270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 xml:space="preserve">  5 </w:t>
            </w:r>
          </w:p>
        </w:tc>
        <w:tc>
          <w:tcPr>
            <w:tcW w:w="1282" w:type="dxa"/>
          </w:tcPr>
          <w:p w:rsidR="005D7E90" w:rsidRPr="001E75D1" w:rsidRDefault="005D7E90" w:rsidP="008573B5">
            <w:pPr>
              <w:rPr>
                <w:rFonts w:ascii="Times New Roman" w:hAnsi="Times New Roman" w:cs="Times New Roman"/>
              </w:rPr>
            </w:pPr>
            <w:r w:rsidRPr="001E75D1">
              <w:rPr>
                <w:rFonts w:ascii="Times New Roman" w:hAnsi="Times New Roman" w:cs="Times New Roman"/>
              </w:rPr>
              <w:t>5.32%</w:t>
            </w:r>
          </w:p>
        </w:tc>
      </w:tr>
    </w:tbl>
    <w:p w:rsidR="005D7E90" w:rsidRPr="004A300A" w:rsidRDefault="005D7E90" w:rsidP="005D7E90"/>
    <w:p w:rsidR="00552554" w:rsidRDefault="00552554"/>
    <w:sectPr w:rsidR="00552554" w:rsidSect="00E23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D7E90"/>
    <w:rsid w:val="00024F90"/>
    <w:rsid w:val="00070FD9"/>
    <w:rsid w:val="000C7622"/>
    <w:rsid w:val="00271B7F"/>
    <w:rsid w:val="002E36A5"/>
    <w:rsid w:val="0030598E"/>
    <w:rsid w:val="004467DE"/>
    <w:rsid w:val="004E72C1"/>
    <w:rsid w:val="00511F2B"/>
    <w:rsid w:val="00552554"/>
    <w:rsid w:val="005D7E90"/>
    <w:rsid w:val="008A57E1"/>
    <w:rsid w:val="00C55884"/>
    <w:rsid w:val="00CE7FB2"/>
    <w:rsid w:val="00F07210"/>
    <w:rsid w:val="00F97F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7E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7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4</Characters>
  <Application>Microsoft Office Word</Application>
  <DocSecurity>0</DocSecurity>
  <Lines>12</Lines>
  <Paragraphs>3</Paragraphs>
  <ScaleCrop>false</ScaleCrop>
  <Company>微软中国</Company>
  <LinksUpToDate>false</LinksUpToDate>
  <CharactersWithSpaces>1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7-05-15T13:09:00Z</dcterms:created>
  <dcterms:modified xsi:type="dcterms:W3CDTF">2017-05-15T13:09:00Z</dcterms:modified>
</cp:coreProperties>
</file>